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0001"/>
    <w:tbl>
      <w:tblPr>
        <w:tblStyle w:val="13"/>
        <w:tblW w:w="14015" w:type="dxa"/>
        <w:tblInd w:w="-254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60"/>
        <w:gridCol w:w="1233"/>
        <w:gridCol w:w="1077"/>
        <w:gridCol w:w="1233"/>
        <w:gridCol w:w="1092"/>
        <w:gridCol w:w="1092"/>
        <w:gridCol w:w="1311"/>
        <w:gridCol w:w="6417"/>
      </w:tblGrid>
      <w:tr w14:paraId="66E74D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riteri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ountry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thogen 1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thogen 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thogen 3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thogen 4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thogen 5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Ref</w:t>
            </w:r>
          </w:p>
        </w:tc>
      </w:tr>
      <w:tr w14:paraId="769EDFF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104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rgentin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0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0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1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Castillo, V. A., Gámbaro, G., &amp; Sinatra, V. (2006). Toxoplasmosis as a cause of subacute thyroiditis in dogs (La toxoplasmosis como causa de tiroiditis subaguda en el perro). </w:t>
            </w:r>
            <w:r>
              <w:rPr>
                <w:i/>
                <w:sz w:val="16"/>
                <w:szCs w:val="16"/>
                <w:rtl w:val="0"/>
              </w:rPr>
              <w:t>Revista Electrónica de Veterinaria REDVET</w:t>
            </w:r>
            <w:r>
              <w:rPr>
                <w:sz w:val="16"/>
                <w:szCs w:val="16"/>
                <w:rtl w:val="0"/>
              </w:rPr>
              <w:t xml:space="preserve">, </w:t>
            </w:r>
            <w:r>
              <w:rPr>
                <w:i/>
                <w:sz w:val="16"/>
                <w:szCs w:val="16"/>
                <w:rtl w:val="0"/>
              </w:rPr>
              <w:t>7</w:t>
            </w:r>
            <w:r>
              <w:rPr>
                <w:sz w:val="16"/>
                <w:szCs w:val="16"/>
                <w:rtl w:val="0"/>
              </w:rPr>
              <w:t>(3). Retrieved from</w:t>
            </w:r>
            <w:r>
              <w:fldChar w:fldCharType="begin"/>
            </w:r>
            <w:r>
              <w:instrText xml:space="preserve"> HYPERLINK "https://mc.manuscriptcentral.com/vetmedsci?DOWNLOAD=TRUE&amp;PARAMS=xik_mkPr54woZaRBBHAwYUkU6tMRfeYG8ukCjQvGn27RgZvkUgeQyWgYirpmCM8SfQgcHvWZbfVPtQnpsrDeFrsLzxCDinVHRYG6tbeh2yQBTpzmsCe7uGmtEb9VqEEfNLugTXWYW8YYX9taLWkfrwxBhvFx2Da3vWamNCPkj36EZXyjtiFtcJSYKbhtvVmSJYdRGSWri6P7mHt2jqM8JzwgLc2oQ691kjrjQrqbAVEJrN8Wj8AuQpQZ9hwbJEKWAKATn5m81nKCFGhahxs2EY467fp3DsyN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mc.manuscriptcentral.com/vetmedsci?DOWNLOAD=TRUE&amp;PARAMS=xik_mkPr54woZaRBBHAwYUkU6tMRfeYG8ukCjQvGn27RgZvkUgeQyWgYirpmCM8SfQgcHvWZbfVPtQnpsrDeFrsLzxCDinVHRYG6tbeh2yQBTpzmsCe7uGmtEb9VqEEfNLugTXWYW8YYX9taLWkfrwxBhvFx2Da3vWamNCPkj36EZXyjtiFtcJSYKbhtvVmSJYdRGSWri6P7mHt2jqM8JzwgLc2oQ691kjrjQrqbAVEJrN8Wj8AuQpQZ9hwbJEKWAKATn5m81nKCFGhahxs2EY467fp3DsyN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://www.veterinaria.org/revistas/redvet/n030306.html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65DEBB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30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rgentin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DV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7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8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9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Marchetti, C., Grisolia-Romero, M., Zurbriggen, G., Calle, M., Villada, E., &amp; Faya, M. (2023). Canine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and distemper virus co-infection in a dog with neuro-ophthalmologic signs from Córdoba, Argentina. </w:t>
            </w:r>
            <w:r>
              <w:rPr>
                <w:i/>
                <w:sz w:val="16"/>
                <w:szCs w:val="16"/>
                <w:rtl w:val="0"/>
              </w:rPr>
              <w:t>Journal of Clinical &amp; Medical Surgery, 3</w:t>
            </w:r>
            <w:r>
              <w:rPr>
                <w:sz w:val="16"/>
                <w:szCs w:val="16"/>
                <w:rtl w:val="0"/>
              </w:rPr>
              <w:t>(Case Report). Retrieved from</w:t>
            </w:r>
            <w:r>
              <w:fldChar w:fldCharType="begin"/>
            </w:r>
            <w:r>
              <w:instrText xml:space="preserve"> HYPERLINK "http://www.jclinmedsurgery.com/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://www.jclinmedsurgery.com/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://www.jclinmedsurgery.com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5278D88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87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ustralia (7 dogs)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1F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N.caninum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Al-Qassab S, Reichel MP, Su C, Jenkins D, Hall C, Windsor PA, et al. Isolation of </w:t>
            </w:r>
            <w:r>
              <w:rPr>
                <w:i/>
                <w:sz w:val="16"/>
                <w:szCs w:val="16"/>
                <w:rtl w:val="0"/>
              </w:rPr>
              <w:t xml:space="preserve">Toxoplasma gondii </w:t>
            </w:r>
            <w:r>
              <w:rPr>
                <w:sz w:val="16"/>
                <w:szCs w:val="16"/>
                <w:rtl w:val="0"/>
              </w:rPr>
              <w:t>from the brain of a dog in Australia and its biological and molecular characterization. Vet Parasitol. (2009) 164:335–9. doi: 10.1016/j.vetpar.2009.05.019</w:t>
            </w:r>
          </w:p>
        </w:tc>
      </w:tr>
      <w:tr w14:paraId="174E36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40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4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ustrali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8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9">
            <w:pPr>
              <w:widowControl w:val="0"/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Anastassiadis, Z., Cook, E., Thompson, A., Herndon, A., McGhie, J., &amp; Meler, E. (2017). Canine systemic toxoplasmosis in south east Queensland: A retrospective case series. </w:t>
            </w:r>
            <w:r>
              <w:rPr>
                <w:i/>
                <w:sz w:val="16"/>
                <w:szCs w:val="16"/>
                <w:rtl w:val="0"/>
              </w:rPr>
              <w:t>Science Week of the Australian and New Zealand College of Veterinary Scientists</w:t>
            </w:r>
            <w:r>
              <w:rPr>
                <w:sz w:val="16"/>
                <w:szCs w:val="16"/>
                <w:rtl w:val="0"/>
              </w:rPr>
              <w:t>, Gold Coast, QLD, Australia, 6–8 July 2017.</w:t>
            </w:r>
          </w:p>
        </w:tc>
      </w:tr>
      <w:tr w14:paraId="38A1CC7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31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5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ustrali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2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0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1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Winter, H. (1958). Pathological study of a case of canine toxoplasmosis. </w:t>
            </w:r>
            <w:r>
              <w:rPr>
                <w:i/>
                <w:sz w:val="16"/>
                <w:szCs w:val="16"/>
                <w:rtl w:val="0"/>
              </w:rPr>
              <w:t>Australian Veterinary Journal, 34</w:t>
            </w:r>
            <w:r>
              <w:rPr>
                <w:sz w:val="16"/>
                <w:szCs w:val="16"/>
                <w:rtl w:val="0"/>
              </w:rPr>
              <w:t>(4), 179–185.</w:t>
            </w:r>
            <w:r>
              <w:fldChar w:fldCharType="begin"/>
            </w:r>
            <w:r>
              <w:instrText xml:space="preserve"> HYPERLINK "https://doi.org/10.1111/j.1751-0813.1958.tb05865.x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111/j.1751-0813.1958.tb05865.x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111/j.1751-0813.1958.tb05865.x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337286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3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6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ustrali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8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9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fldChar w:fldCharType="begin"/>
            </w:r>
            <w:r>
              <w:instrText xml:space="preserve"> HYPERLINK "https://www.askjpc.org/wsco/wsc_showcase2.php?PARAMS=xik_3B6vKBjtE9Rur3JcDnqrHmWXC6RBd8qU4FMiHuPubcfQDhDxBimZWZzcNQBPqSqgD6qoSQYQPpV6vjqboL7DLShC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 xml:space="preserve">Conference 05 - 2014    Case: 01   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www.askjpc.org/wsco/wsc_showcase2.php?PARAMS=xik_3B6vKBjtE9Rur3JcDnqrHmWXC6RBd8qU4FMiHuPubcfQDhDxBimZWZzcNQBPqSqgD6qoSQYQPpV6vjqboL7DLShC" \h </w:instrText>
            </w:r>
            <w:r>
              <w:fldChar w:fldCharType="separate"/>
            </w:r>
            <w:r>
              <w:rPr>
                <w:sz w:val="16"/>
                <w:szCs w:val="16"/>
                <w:u w:val="single"/>
                <w:rtl w:val="0"/>
              </w:rPr>
              <w:t xml:space="preserve"> </w:t>
            </w:r>
            <w:r>
              <w:rPr>
                <w:sz w:val="16"/>
                <w:szCs w:val="16"/>
                <w:u w:val="single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www.askjpc.org/wsco/wsc_showcase2.php?PARAMS=xik_3B6vKBjtE9Rur3JcDnqrHmWXC6RBd8qU4FMiHuPubcfQDhDxBimZWZzcNQBPqSqgD6qoSQYQPpV6vjqboL7DLShC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20141001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512EB6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1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7</w:t>
            </w:r>
          </w:p>
          <w:p w14:paraId="0000003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Australi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3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1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Pepper, A., Mansfield, C., Stent, A., &amp; Johnstone, T. (2019). Toxoplasmosis as a cause of life-threatening respiratory distress in a dog receiving immunosuppressive therapy. Clinical Case Reports, 7(5), 942–948. https://doi.org/10.1002/ccr3.2121</w:t>
            </w:r>
          </w:p>
          <w:p w14:paraId="000000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14:paraId="4EFD49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20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8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DV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Aguiar, D. M., Amude, A. M., Santos, L. G. F., Ribeiro, M. G., Ueno, T. E. H., Megid, J., Paes, A. C., Alfieri, A. F., Alfieri, A. A., &amp; Gennari, S. M. (2012). Canine distemper virus and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co-infection in dogs with neurological signs. </w:t>
            </w:r>
            <w:r>
              <w:rPr>
                <w:i/>
                <w:sz w:val="16"/>
                <w:szCs w:val="16"/>
                <w:rtl w:val="0"/>
              </w:rPr>
              <w:t>Arquivo Brasileiro de Medicina Veterinária e Zootecnia, 64</w:t>
            </w:r>
            <w:r>
              <w:rPr>
                <w:sz w:val="16"/>
                <w:szCs w:val="16"/>
                <w:rtl w:val="0"/>
              </w:rPr>
              <w:t>(1).</w:t>
            </w:r>
            <w:r>
              <w:fldChar w:fldCharType="begin"/>
            </w:r>
            <w:r>
              <w:instrText xml:space="preserve"> HYPERLINK "https://doi.org/10.1590/S0102-09352012000100032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590/S0102-09352012000100032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590/S0102-09352012000100032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5374A8B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511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9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3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Pereira, I. P., Gomes, L. F. F., Vieira, T. B., Drummond, F. N., Silva, A. E. L., &amp; Azarias, S. E. (2024). Toxoplasmose canina: Relato de caso [Canine toxoplasmosis: A case report]. </w:t>
            </w:r>
            <w:r>
              <w:rPr>
                <w:i/>
                <w:sz w:val="16"/>
                <w:szCs w:val="16"/>
                <w:rtl w:val="0"/>
              </w:rPr>
              <w:t>Scientific Electronic Archives</w:t>
            </w:r>
            <w:r>
              <w:rPr>
                <w:sz w:val="16"/>
                <w:szCs w:val="16"/>
                <w:rtl w:val="0"/>
              </w:rPr>
              <w:t xml:space="preserve">, </w:t>
            </w:r>
            <w:r>
              <w:rPr>
                <w:i/>
                <w:sz w:val="16"/>
                <w:szCs w:val="16"/>
                <w:rtl w:val="0"/>
              </w:rPr>
              <w:t>17</w:t>
            </w:r>
            <w:r>
              <w:rPr>
                <w:sz w:val="16"/>
                <w:szCs w:val="16"/>
                <w:rtl w:val="0"/>
              </w:rPr>
              <w:t>(6).</w:t>
            </w:r>
            <w:r>
              <w:fldChar w:fldCharType="begin"/>
            </w:r>
            <w:r>
              <w:instrText xml:space="preserve"> HYPERLINK "https://doi.org/10.36560/17620241981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36560/17620241981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36560/17620241981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02AC589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0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0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ena HF, Moroz LR, Sozigan RK, Ajzenberg D, Carvalho FR, Mota CM, et al. Isolation and biological and molecular characterization of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from canine cutaneous toxoplasmosis in Brazil. J Clin Microbiol. (2014) 52:4419–20. doi: 10.1128/JCM.02001-14</w:t>
            </w:r>
          </w:p>
        </w:tc>
      </w:tr>
      <w:tr w14:paraId="7DFD1B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1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1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)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DV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AdV1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PV 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AdV-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 Headley et al. Concomitant canine distemper, infectious canine hepatitis, canine parvoviral enteritis, canine infectious tracheobronchitis, and toxoplasmosis in a puppy. J Vet Diagn Invest. (2013) 25:129–35. doi: 10.1177/1040638712471344</w:t>
            </w:r>
          </w:p>
        </w:tc>
      </w:tr>
      <w:tr w14:paraId="0FBCA12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1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  <w:p w14:paraId="0000006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(34/111 dogs)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da Silva AV, Pezerico SB, de Lima VY, d’Arc Moretti L, Pinheiro JP, Tanaka EM, et al. Genotyping of </w:t>
            </w:r>
            <w:r>
              <w:rPr>
                <w:i/>
                <w:sz w:val="16"/>
                <w:szCs w:val="16"/>
                <w:rtl w:val="0"/>
              </w:rPr>
              <w:t xml:space="preserve">Toxoplasma gondii </w:t>
            </w:r>
            <w:r>
              <w:rPr>
                <w:sz w:val="16"/>
                <w:szCs w:val="16"/>
                <w:rtl w:val="0"/>
              </w:rPr>
              <w:t xml:space="preserve">strains isolated from dogs with neurological signs. Vet Parasitol. (2005) 127:23–7. doi: 10.1016/j.vetpar.2004.08.020 </w:t>
            </w:r>
          </w:p>
        </w:tc>
      </w:tr>
      <w:tr w14:paraId="12C4643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0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3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6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DV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E.canis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Moretti Ld, Da Silva AV, Ribeiro MG, Paes AC, Langoni H. </w:t>
            </w:r>
            <w:r>
              <w:rPr>
                <w:i/>
                <w:sz w:val="16"/>
                <w:szCs w:val="16"/>
                <w:rtl w:val="0"/>
              </w:rPr>
              <w:t xml:space="preserve">Toxoplasma gondii </w:t>
            </w:r>
            <w:r>
              <w:rPr>
                <w:sz w:val="16"/>
                <w:szCs w:val="16"/>
                <w:rtl w:val="0"/>
              </w:rPr>
              <w:t>genotyping in a dog co-infected with distemper virus and ehrlichiosis rickettsia. Rev Inst Med Trop Sao Paulo. (2006) 48:359–63. doi: 10.1590/S0036-46652006000600012</w:t>
            </w:r>
          </w:p>
        </w:tc>
      </w:tr>
      <w:tr w14:paraId="5BEAAF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0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4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 (11/50 dogs)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N.caninum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Langoni H, Matteucci G, Medici B, Camossi LG, Richini-Pereira VB, Silva RC. Detection and molecular analysis of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and</w:t>
            </w:r>
            <w:r>
              <w:rPr>
                <w:i/>
                <w:sz w:val="16"/>
                <w:szCs w:val="16"/>
                <w:rtl w:val="0"/>
              </w:rPr>
              <w:t xml:space="preserve"> Neospora caninum</w:t>
            </w:r>
            <w:r>
              <w:rPr>
                <w:sz w:val="16"/>
                <w:szCs w:val="16"/>
                <w:rtl w:val="0"/>
              </w:rPr>
              <w:t xml:space="preserve"> from dogs with neurological disorders. Rev Soc Bras Med Trop. (2012) 45:365–8. PMid: 22760137. doi: 10.1590/S0037-86822012000300016 </w:t>
            </w:r>
          </w:p>
        </w:tc>
      </w:tr>
      <w:tr w14:paraId="248A0D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0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5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7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Leishmania braziliensis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da Silva RC, Caffaro K, Paula CL, Risseti RM, Langoni H, Megid J, et al. An atypical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genotype in a rural Brazilian dog co-infected with </w:t>
            </w:r>
            <w:r>
              <w:rPr>
                <w:i/>
                <w:sz w:val="16"/>
                <w:szCs w:val="16"/>
                <w:rtl w:val="0"/>
              </w:rPr>
              <w:t>Leishmania (Viannia) braziliensis</w:t>
            </w:r>
            <w:r>
              <w:rPr>
                <w:sz w:val="16"/>
                <w:szCs w:val="16"/>
                <w:rtl w:val="0"/>
              </w:rPr>
              <w:t>. Rev Soc Bras Med Trop. (2015) 48:224–7. doi: 10.1590/0037-8682-0284-2014</w:t>
            </w:r>
          </w:p>
        </w:tc>
      </w:tr>
      <w:tr w14:paraId="7551E8B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77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6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Brazil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DV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rtl w:val="0"/>
              </w:rPr>
              <w:t>R. equ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T.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C">
            <w:pPr>
              <w:widowControl w:val="0"/>
              <w:spacing w:before="240" w:after="24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ortilho, F.V.R., Paes, A.C., Megid, J., Hataka, A., Neto, R.T., Headley, S.A., Oliveira, T.E.S., Colhado, B.S., de Paula, C.L., Guerra, S.T., Mota, A.R., Listoni, F.J.P., Takai, S., Ribeiro, M.G., 2019. Rhodococcus equi pVAPN type causing pneumonia in a dog coinfected with canine morbillivirus (distemper virus) and Toxoplasma gondii. Microb.756 Pathog. 129, 112-117</w:t>
            </w:r>
          </w:p>
        </w:tc>
      </w:tr>
      <w:tr w14:paraId="500C9B8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1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7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anad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8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Wolfer J, Grahn B. Diagnostic ophtalmology. case report of anterior uveitis and endophtalmitis. Can Vet J. (1996) 37:506</w:t>
            </w:r>
          </w:p>
        </w:tc>
      </w:tr>
      <w:tr w14:paraId="0905C0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1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8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Canad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Webb JA, Keller SL, Southorn EP, Armstrong J, Allen DG, Peregrine AS, et al. Cutaneous manifestations of disseminated toxoplasmosis in an immunosuppressed dog. J Am Anim Hosp Assoc. (2005) 41:198–202. doi: 10.5326/0410198</w:t>
            </w:r>
          </w:p>
        </w:tc>
      </w:tr>
      <w:tr w14:paraId="202780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511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19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Ecuador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9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4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>Villamarín Barragán, D. R., González Salas, R., Vidal del Río, M. M., &amp; Labrada Ching, J. (2023). Toxoplasmosis in jungle dog (</w:t>
            </w:r>
            <w:r>
              <w:rPr>
                <w:i/>
                <w:sz w:val="16"/>
                <w:szCs w:val="16"/>
                <w:rtl w:val="0"/>
              </w:rPr>
              <w:t>Speothos venaticus</w:t>
            </w:r>
            <w:r>
              <w:rPr>
                <w:sz w:val="16"/>
                <w:szCs w:val="16"/>
                <w:rtl w:val="0"/>
              </w:rPr>
              <w:t xml:space="preserve">): Case study. </w:t>
            </w:r>
            <w:r>
              <w:rPr>
                <w:i/>
                <w:sz w:val="16"/>
                <w:szCs w:val="16"/>
                <w:rtl w:val="0"/>
              </w:rPr>
              <w:t>Salud, Ciencia y Tecnología - Serie de Conferencias</w:t>
            </w:r>
            <w:r>
              <w:rPr>
                <w:sz w:val="16"/>
                <w:szCs w:val="16"/>
                <w:rtl w:val="0"/>
              </w:rPr>
              <w:t>, 2023, 737.</w:t>
            </w:r>
            <w:r>
              <w:fldChar w:fldCharType="begin"/>
            </w:r>
            <w:r>
              <w:instrText xml:space="preserve"> HYPERLINK "https://doi.org/10.56294/sctconf2023737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56294/sctconf2023737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56294/sctconf2023737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4B53868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705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0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France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Alternaria</w:t>
            </w:r>
            <w:r>
              <w:rPr>
                <w:sz w:val="16"/>
                <w:szCs w:val="16"/>
                <w:rtl w:val="0"/>
              </w:rPr>
              <w:t xml:space="preserve"> sp.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C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Blaga, R., Fabres, V., Leynaud, V., Fontaine, J.-J., Reyes-Gomez, E., Briand, A., Crosaz, O., Lagrange, I., Blaizot, A., Le Roux, D., &amp; others. (2023).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and </w:t>
            </w:r>
            <w:r>
              <w:rPr>
                <w:i/>
                <w:sz w:val="16"/>
                <w:szCs w:val="16"/>
                <w:rtl w:val="0"/>
              </w:rPr>
              <w:t>Alternaria sp.</w:t>
            </w:r>
            <w:r>
              <w:rPr>
                <w:sz w:val="16"/>
                <w:szCs w:val="16"/>
                <w:rtl w:val="0"/>
              </w:rPr>
              <w:t xml:space="preserve">: An original association in an immunosuppressed dog with persistent skin lesions. </w:t>
            </w:r>
            <w:r>
              <w:rPr>
                <w:i/>
                <w:sz w:val="16"/>
                <w:szCs w:val="16"/>
                <w:rtl w:val="0"/>
              </w:rPr>
              <w:t>Pathogens, 12</w:t>
            </w:r>
            <w:r>
              <w:rPr>
                <w:sz w:val="16"/>
                <w:szCs w:val="16"/>
                <w:rtl w:val="0"/>
              </w:rPr>
              <w:t>(1), Article 114.</w:t>
            </w:r>
            <w:r>
              <w:fldChar w:fldCharType="begin"/>
            </w:r>
            <w:r>
              <w:instrText xml:space="preserve"> HYPERLINK "https://doi.org/10.3390/pathogens12010114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3390/pathogens12010114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3390/pathogens12010114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3C1ADA0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0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1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Italy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A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Migliore S, La Marca S, Stabile C, Di Marco Lo Presti V, Vitale M. A rare case of acute toxoplasmosis in a stray dog due to infection of</w:t>
            </w:r>
            <w:r>
              <w:rPr>
                <w:i/>
                <w:sz w:val="16"/>
                <w:szCs w:val="16"/>
                <w:rtl w:val="0"/>
              </w:rPr>
              <w:t xml:space="preserve"> T. gondii</w:t>
            </w:r>
            <w:r>
              <w:rPr>
                <w:sz w:val="16"/>
                <w:szCs w:val="16"/>
                <w:rtl w:val="0"/>
              </w:rPr>
              <w:t xml:space="preserve"> clonal type I: public health concern in urban settings with stray animals? BMC Vet Res. (2017) 13:249. doi: 10.1186/s12917-017-1176-3</w:t>
            </w:r>
          </w:p>
        </w:tc>
      </w:tr>
      <w:tr w14:paraId="0EF760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61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Italy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apini R, Mancianti F, Saccardi E. Noise sensitivity in a dog with toxoplasmosis. Vet Rec.(2009) 165:62. doi: 10.1136/vetrec.165.2.62-b </w:t>
            </w:r>
          </w:p>
        </w:tc>
      </w:tr>
      <w:tr w14:paraId="5F8975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318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3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Iraq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B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4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Machattie, C. (1938). Notes on two cases of naturally occurring toxoplasmosis of the dog in Baghdad. </w:t>
            </w:r>
            <w:r>
              <w:rPr>
                <w:i/>
                <w:sz w:val="16"/>
                <w:szCs w:val="16"/>
                <w:rtl w:val="0"/>
              </w:rPr>
              <w:t>Transactions of The Royal Society of Tropical Medicine and Hygiene, 32</w:t>
            </w:r>
            <w:r>
              <w:rPr>
                <w:sz w:val="16"/>
                <w:szCs w:val="16"/>
                <w:rtl w:val="0"/>
              </w:rPr>
              <w:t>(2), 273–276.</w:t>
            </w:r>
            <w:r>
              <w:fldChar w:fldCharType="begin"/>
            </w:r>
            <w:r>
              <w:instrText xml:space="preserve"> HYPERLINK "https://doi.org/10.1016/S0035-9203(38)90075-6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016/S0035-9203(38)90075-6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016/S0035-9203(38)90075-6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289C8E1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1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4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New Zealand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A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N.caninum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Patitucci AN, Alley MR, Jones BR, Charleston WAG. Protozoa1 encephalomyelitis of dogs involving </w:t>
            </w:r>
            <w:r>
              <w:rPr>
                <w:i/>
                <w:sz w:val="16"/>
                <w:szCs w:val="16"/>
                <w:rtl w:val="0"/>
              </w:rPr>
              <w:t>Neosporum caninum</w:t>
            </w:r>
            <w:r>
              <w:rPr>
                <w:sz w:val="16"/>
                <w:szCs w:val="16"/>
                <w:rtl w:val="0"/>
              </w:rPr>
              <w:t xml:space="preserve"> and </w:t>
            </w:r>
            <w:r>
              <w:rPr>
                <w:i/>
                <w:sz w:val="16"/>
                <w:szCs w:val="16"/>
                <w:rtl w:val="0"/>
              </w:rPr>
              <w:t xml:space="preserve">Toxoplasma gondii </w:t>
            </w:r>
            <w:r>
              <w:rPr>
                <w:sz w:val="16"/>
                <w:szCs w:val="16"/>
                <w:rtl w:val="0"/>
              </w:rPr>
              <w:t>in New Zealand. N Z Vet J. (1997) 45:231–5. doi: 10.1080/00480169.1997.36035</w:t>
            </w:r>
          </w:p>
        </w:tc>
      </w:tr>
      <w:tr w14:paraId="66CC298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10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5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New Zealand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C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4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Orbell, G. (2021). Pulmonary toxoplasmosis in a puppy. </w:t>
            </w:r>
            <w:r>
              <w:rPr>
                <w:i/>
                <w:sz w:val="16"/>
                <w:szCs w:val="16"/>
                <w:rtl w:val="0"/>
              </w:rPr>
              <w:t>In the Lab</w:t>
            </w:r>
            <w:r>
              <w:rPr>
                <w:sz w:val="16"/>
                <w:szCs w:val="16"/>
                <w:rtl w:val="0"/>
              </w:rPr>
              <w:t>. Retrieved from</w:t>
            </w:r>
            <w:r>
              <w:fldChar w:fldCharType="begin"/>
            </w:r>
            <w:r>
              <w:instrText xml:space="preserve"> HYPERLINK "https://www.awanuivets.co.nz/wp-content/uploads/2021/10/In-the-lab_-Pulmonary-toxoplasmosis-in-a-puppy.pdf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www.awanuivets.co.nz/wp-content/uploads/2021/10/In-the-lab_-Pulmonary-toxoplasmosis-in-a-puppy.pdf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www.awanuivets.co.nz/wp-content/uploads/2021/10/In-the-lab_-Pulmonary-t</w:t>
            </w:r>
            <w:bookmarkStart w:id="0" w:name="_GoBack"/>
            <w:bookmarkEnd w:id="0"/>
            <w:r>
              <w:rPr>
                <w:color w:val="1155CC"/>
                <w:sz w:val="16"/>
                <w:szCs w:val="16"/>
                <w:u w:val="single"/>
                <w:rtl w:val="0"/>
              </w:rPr>
              <w:t>oxoplasmosis-in-a-puppy.pdf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57F8792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129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6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Panam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A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C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Grocott, R. G. (1950). A case of canine toxoplasmosis from the Canal Zone. </w:t>
            </w:r>
            <w:r>
              <w:rPr>
                <w:i/>
                <w:sz w:val="16"/>
                <w:szCs w:val="16"/>
                <w:rtl w:val="0"/>
              </w:rPr>
              <w:t>The American Journal of Tropical Medicine and Hygiene, 30</w:t>
            </w:r>
            <w:r>
              <w:rPr>
                <w:sz w:val="16"/>
                <w:szCs w:val="16"/>
                <w:rtl w:val="0"/>
              </w:rPr>
              <w:t>(s1-5), 669–675.</w:t>
            </w:r>
            <w:r>
              <w:fldChar w:fldCharType="begin"/>
            </w:r>
            <w:r>
              <w:instrText xml:space="preserve"> HYPERLINK "https://doi.org/10.4269/ajtmh.1950.s1-30.669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4269/ajtmh.1950.s1-30.669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4269/ajtmh.1950.s1-30.669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24872C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67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7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South Africa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D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4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Smit, J. D. (1961). Toxoplasmosis in dogs in South Africa: Seven case reports. </w:t>
            </w:r>
            <w:r>
              <w:rPr>
                <w:i/>
                <w:sz w:val="16"/>
                <w:szCs w:val="16"/>
                <w:rtl w:val="0"/>
              </w:rPr>
              <w:t>South African Veterinary Medical Association Journal</w:t>
            </w:r>
            <w:r>
              <w:rPr>
                <w:sz w:val="16"/>
                <w:szCs w:val="16"/>
                <w:rtl w:val="0"/>
              </w:rPr>
              <w:t xml:space="preserve">, </w:t>
            </w:r>
            <w:r>
              <w:rPr>
                <w:i/>
                <w:sz w:val="16"/>
                <w:szCs w:val="16"/>
                <w:rtl w:val="0"/>
              </w:rPr>
              <w:t>32</w:t>
            </w:r>
            <w:r>
              <w:rPr>
                <w:sz w:val="16"/>
                <w:szCs w:val="16"/>
                <w:rtl w:val="0"/>
              </w:rPr>
              <w:t>(3).</w:t>
            </w:r>
            <w:r>
              <w:fldChar w:fldCharType="begin"/>
            </w:r>
            <w:r>
              <w:instrText xml:space="preserve"> HYPERLINK "https://hdl.handle.net/10520/AJA00382809_904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hdl.handle.net/10520/AJA00382809_904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hdl.handle.net/10520/AJA00382809_904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226E713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167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8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Singapore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A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B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C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Chen, A., Boulay, M., Chong, S., &amp; others. (2023). Suspected clinical toxoplasmosis in a 12-week-old puppy in Singapore. </w:t>
            </w:r>
            <w:r>
              <w:rPr>
                <w:i/>
                <w:sz w:val="16"/>
                <w:szCs w:val="16"/>
                <w:rtl w:val="0"/>
              </w:rPr>
              <w:t>BMC Veterinary Research, 19</w:t>
            </w:r>
            <w:r>
              <w:rPr>
                <w:sz w:val="16"/>
                <w:szCs w:val="16"/>
                <w:rtl w:val="0"/>
              </w:rPr>
              <w:t>, 110.</w:t>
            </w:r>
            <w:r>
              <w:fldChar w:fldCharType="begin"/>
            </w:r>
            <w:r>
              <w:instrText xml:space="preserve"> HYPERLINK "https://doi.org/10.1186/s12917-023-03674-5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186/s12917-023-03674-5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186/s12917-023-03674-5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2E1B73F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29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ruguay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E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2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3">
            <w:pPr>
              <w:widowControl w:val="0"/>
              <w:spacing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4">
            <w:pPr>
              <w:widowControl w:val="0"/>
              <w:spacing w:before="240" w:after="240" w:line="240" w:lineRule="auto"/>
              <w:jc w:val="center"/>
              <w:rPr>
                <w:color w:val="1155CC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rtl w:val="0"/>
              </w:rPr>
              <w:t xml:space="preserve">Dorsch, M. A., Cesar, D., Bullock, H. A., Uzal, F. A., Ritter, J. M., &amp; Giannitti, F. (2022). Fatal </w:t>
            </w:r>
            <w:r>
              <w:rPr>
                <w:i/>
                <w:sz w:val="16"/>
                <w:szCs w:val="16"/>
                <w:rtl w:val="0"/>
              </w:rPr>
              <w:t>Toxoplasma gondii</w:t>
            </w:r>
            <w:r>
              <w:rPr>
                <w:sz w:val="16"/>
                <w:szCs w:val="16"/>
                <w:rtl w:val="0"/>
              </w:rPr>
              <w:t xml:space="preserve"> myocarditis in an urban pet dog. </w:t>
            </w:r>
            <w:r>
              <w:rPr>
                <w:i/>
                <w:sz w:val="16"/>
                <w:szCs w:val="16"/>
                <w:rtl w:val="0"/>
              </w:rPr>
              <w:t>Veterinary Parasitology: Regional Studies and Reports, 27</w:t>
            </w:r>
            <w:r>
              <w:rPr>
                <w:sz w:val="16"/>
                <w:szCs w:val="16"/>
                <w:rtl w:val="0"/>
              </w:rPr>
              <w:t>, 100659.</w:t>
            </w:r>
            <w:r>
              <w:fldChar w:fldCharType="begin"/>
            </w:r>
            <w:r>
              <w:instrText xml:space="preserve"> HYPERLINK "https://doi.org/10.1016/j.vprsr.2021.100659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016/j.vprsr.2021.100659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016/j.vprsr.2021.100659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3291CE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99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0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S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Swinger RL, Schmidt KA Jr, Dubielzig RR. Keratoconjunctivitis associated with Toxoplasma gondii in a dog. Vet Ophthalmol. (2009) 12:56–60. doi: 10.1111/j.1463-5224.2009.00675.x</w:t>
            </w:r>
          </w:p>
        </w:tc>
      </w:tr>
      <w:tr w14:paraId="7FBE9D4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12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1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S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0F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4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 Bernsteen L, Gregory CR, Aronson LR, Lirtzman RA, Brummer DG. Acute toxoplasmosis following renal transplantation in three cats and a dog. J Am Vet Med Assoc. (1999) 215:1123–6.</w:t>
            </w:r>
          </w:p>
        </w:tc>
      </w:tr>
      <w:tr w14:paraId="3AF59C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860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2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S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Hoffmann AR, Cadieu J, Kiupel M, Lim A, Bolin SR, Mansell J. Cutaneous toxoplasmosis in two dogs. J Vet Diagn Invest. (2012) 24:636–40. doi: 10.1177/1040638712440995</w:t>
            </w:r>
          </w:p>
        </w:tc>
      </w:tr>
      <w:tr w14:paraId="382A99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1074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D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3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E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S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0F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0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1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3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4">
            <w:pPr>
              <w:spacing w:before="240" w:after="240" w:line="276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 xml:space="preserve">Vallone, L. V., Johnson, M. C., Guo, F., &amp; Zhu, G. (2018). What is your diagnosis? Corneal scrape from a dog. </w:t>
            </w:r>
            <w:r>
              <w:rPr>
                <w:i/>
                <w:sz w:val="16"/>
                <w:szCs w:val="16"/>
                <w:rtl w:val="0"/>
              </w:rPr>
              <w:t>Veterinary Clinical Pathology, 47</w:t>
            </w:r>
            <w:r>
              <w:rPr>
                <w:sz w:val="16"/>
                <w:szCs w:val="16"/>
                <w:rtl w:val="0"/>
              </w:rPr>
              <w:t>(2), 315–316.</w:t>
            </w:r>
            <w:r>
              <w:fldChar w:fldCharType="begin"/>
            </w:r>
            <w:r>
              <w:instrText xml:space="preserve"> HYPERLINK "https://doi.org/10.1111/vcp.12587" \h </w:instrText>
            </w:r>
            <w:r>
              <w:fldChar w:fldCharType="separate"/>
            </w:r>
            <w:r>
              <w:rPr>
                <w:sz w:val="16"/>
                <w:szCs w:val="16"/>
                <w:rtl w:val="0"/>
              </w:rPr>
              <w:t xml:space="preserve"> </w:t>
            </w:r>
            <w:r>
              <w:rPr>
                <w:sz w:val="16"/>
                <w:szCs w:val="16"/>
                <w:rtl w:val="0"/>
              </w:rPr>
              <w:fldChar w:fldCharType="end"/>
            </w:r>
            <w:r>
              <w:fldChar w:fldCharType="begin"/>
            </w:r>
            <w:r>
              <w:instrText xml:space="preserve"> HYPERLINK "https://doi.org/10.1111/vcp.12587" \h </w:instrText>
            </w:r>
            <w:r>
              <w:fldChar w:fldCharType="separate"/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t>https://doi.org/10.1111/vcp.12587</w:t>
            </w:r>
            <w:r>
              <w:rPr>
                <w:color w:val="1155CC"/>
                <w:sz w:val="16"/>
                <w:szCs w:val="16"/>
                <w:u w:val="single"/>
                <w:rtl w:val="0"/>
              </w:rPr>
              <w:fldChar w:fldCharType="end"/>
            </w:r>
          </w:p>
        </w:tc>
      </w:tr>
      <w:tr w14:paraId="79256F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796" w:hRule="atLeast"/>
        </w:trPr>
        <w:tc>
          <w:tcPr>
            <w:tcW w:w="560" w:type="dxa"/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5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34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6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USA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7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8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A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B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T. gondii</w:t>
            </w:r>
          </w:p>
        </w:tc>
        <w:tc>
          <w:tcPr>
            <w:tcBorders>
              <w:tl2br w:val="nil"/>
              <w:tr2bl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14:paraId="0000011C">
            <w:pPr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hd w:val="clear" w:fill="auto"/>
              <w:spacing w:before="0" w:after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0"/>
              </w:rPr>
              <w:t>Schlemmer, F., Dubey, J. P., &amp; Gangadhar, R. (2018). Toxoplasma gondii and ocular manifestations in dogs. Veterinary Ophthalmology, 21(3), 226–235. https://doi.org/10.1111/vop.12493</w:t>
            </w:r>
          </w:p>
        </w:tc>
      </w:tr>
    </w:tbl>
    <w:p w14:paraId="0000011D">
      <w:pPr>
        <w:jc w:val="center"/>
        <w:rPr>
          <w:sz w:val="16"/>
          <w:szCs w:val="16"/>
        </w:rPr>
      </w:pPr>
    </w:p>
    <w:p w14:paraId="0000011E">
      <w:pPr>
        <w:jc w:val="center"/>
        <w:rPr>
          <w:sz w:val="16"/>
          <w:szCs w:val="16"/>
        </w:rPr>
      </w:pPr>
    </w:p>
    <w:p w14:paraId="0000011F">
      <w:pPr>
        <w:jc w:val="center"/>
        <w:rPr>
          <w:sz w:val="16"/>
          <w:szCs w:val="16"/>
        </w:rPr>
      </w:pPr>
    </w:p>
    <w:sectPr>
      <w:pgSz w:w="15840" w:h="12240" w:orient="landscape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86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0208379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  <w:style w:type="table" w:customStyle="1" w:styleId="13">
    <w:name w:val="_Style 10"/>
    <w:basedOn w:val="12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TotalTime>9</TotalTime>
  <ScaleCrop>false</ScaleCrop>
  <LinksUpToDate>false</LinksUpToDate>
  <Application>WPS Office_12.2.0.2034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4:44:33Z</dcterms:created>
  <dc:creator>ioana</dc:creator>
  <cp:lastModifiedBy>ioana</cp:lastModifiedBy>
  <dcterms:modified xsi:type="dcterms:W3CDTF">2025-03-26T14:5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0348</vt:lpwstr>
  </property>
  <property fmtid="{D5CDD505-2E9C-101B-9397-08002B2CF9AE}" pid="3" name="ICV">
    <vt:lpwstr>B73C4F7021064C709C02C2ADCBE21181_13</vt:lpwstr>
  </property>
</Properties>
</file>